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Additional File 3: Query seqeunces used to search transcriptomes. The Hr sequence for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H. medicinali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possesses the myoHr five codon insertion between the C and 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α-helix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, so in this work we considered it a myoHr. Sequences in bold was also included in the dataset previous to the alignment.  From the manuscript of </w:t>
      </w:r>
      <w:r>
        <w:rPr>
          <w:rFonts w:eastAsia="Symbol" w:cs="Times New Roman" w:ascii="Times New Roman" w:hAnsi="Times New Roman"/>
          <w:b/>
          <w:sz w:val="24"/>
          <w:szCs w:val="24"/>
          <w:lang w:val="en-US"/>
        </w:rPr>
        <w:t>Costa-Paiva et al. BMC Evolutionary Biology.</w:t>
      </w:r>
    </w:p>
    <w:tbl>
      <w:tblPr>
        <w:tblW w:w="105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268"/>
        <w:gridCol w:w="2126"/>
        <w:gridCol w:w="1694"/>
        <w:gridCol w:w="2103"/>
      </w:tblGrid>
      <w:tr>
        <w:trPr>
          <w:tblHeader w:val="true"/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Bank accession number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Bank accession number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nnelid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olfinia vulgari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lfingi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merythrin subunit 2, par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merythrin subunit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CAG14946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CAG14945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J632200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J632199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Vanin et al, 200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Vanin et al, 2006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diste diversicolo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reid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2761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Tagaki &amp; Cox, 1991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irudo medicinali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rudin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erythrin (myoHr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uro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AS49167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674M7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Y521548.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Vergote et al, 2004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Vergote et al, 2004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eriserrula leucophryn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reid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8" w:hanging="708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erythrin</w:t>
            </w:r>
          </w:p>
          <w:p>
            <w:pPr>
              <w:pStyle w:val="Normal"/>
              <w:spacing w:lineRule="auto" w:line="240"/>
              <w:ind w:left="708" w:hanging="708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acronuclear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AQ63634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Y312845.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Choi et al, 2003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hascolopsis gouldii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puncul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ohemerythrin-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yohemerythrin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merytri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P27686.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AAB22826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  <w:lang w:val="en-US"/>
              </w:rPr>
              <w:t>AAF25482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  <w:lang w:val="en-US"/>
              </w:rPr>
              <w:t>AF220529.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Long et al, 199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Long et al, 1992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US"/>
              </w:rPr>
              <w:t>Farmer et al, 2000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hascolosoma esculent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ascolosomat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A62947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EU368753.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Liu et al, 2013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iftia pachyptil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boglin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yo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BW24415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EF648563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Sanchez et al, 2007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phonosoma cumanens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puncul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2766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Uchida et al, 1990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ipunculus nudu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punculidae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Myohemerythrin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yohemerythrin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merythrin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merythrin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merythri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  <w:lang w:val="en-US"/>
              </w:rPr>
              <w:t>CAP08292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  <w:lang w:val="en-US"/>
              </w:rPr>
              <w:t>CAG14944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CAP08291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CAG14943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CAF74912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  <w:lang w:val="en-US"/>
              </w:rPr>
              <w:t>AM886445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  <w:lang w:val="en-US"/>
              </w:rPr>
              <w:t>AJ632198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AM886444.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AJ632197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AJ632021.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Bailly et al, 200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Vanin et al, 200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Bailly et al, 200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/>
              </w:rPr>
              <w:t>Vanin et al, 2006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</w:rPr>
              <w:t>Vanin et al, 2006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miste dyscritum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mist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rythri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P02246.1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Loehr et al, 1978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miste zostericol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mist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hemerythri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1A7E_A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7D_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Martins et al, 1997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Martins et al, 1997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eromyzon tessulatum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ossiphoni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yo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G01808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  <w:t>AF279333.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Coutte et al, 2001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Brachiopod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outgrou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ingula reevii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gulid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erythr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eryth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B32423.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B32422.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Negri et al, 199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  <w:t>Negri et al, 19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epargpadro">
    <w:name w:val="Fonte parág. padrão"/>
    <w:qFormat/>
    <w:rPr/>
  </w:style>
  <w:style w:type="character" w:styleId="TextodenotaderodapChar">
    <w:name w:val="Texto de nota de rodapé Char"/>
    <w:qFormat/>
    <w:rPr>
      <w:rFonts w:eastAsia="Times New Roman"/>
      <w:sz w:val="20"/>
      <w:szCs w:val="20"/>
    </w:rPr>
  </w:style>
  <w:style w:type="character" w:styleId="SubtleEmphasis1">
    <w:name w:val="Subtle Emphasis1"/>
    <w:qFormat/>
    <w:rPr>
      <w:i/>
      <w:iCs/>
      <w:color w:val="000000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  <w:lang w:val="pt-BR"/>
    </w:rPr>
  </w:style>
  <w:style w:type="character" w:styleId="AssuntodocomentrioChar">
    <w:name w:val="Assunto do comentário Char"/>
    <w:qFormat/>
    <w:rPr>
      <w:b/>
      <w:bCs/>
      <w:sz w:val="24"/>
      <w:szCs w:val="24"/>
      <w:lang w:val="pt-BR"/>
    </w:rPr>
  </w:style>
  <w:style w:type="character" w:styleId="TextodebaloChar">
    <w:name w:val="Texto de balão Char"/>
    <w:qFormat/>
    <w:rPr>
      <w:rFonts w:ascii="Lucida Grande" w:hAnsi="Lucida Grande" w:cs="Lucida Grande"/>
      <w:sz w:val="18"/>
      <w:szCs w:val="18"/>
      <w:lang w:val="pt-BR"/>
    </w:rPr>
  </w:style>
  <w:style w:type="character" w:styleId="BalloonTextChar">
    <w:name w:val="Balloon Text Char"/>
    <w:qFormat/>
    <w:rPr>
      <w:rFonts w:eastAsia="Calibri"/>
      <w:sz w:val="18"/>
      <w:szCs w:val="18"/>
      <w:lang w:val="pt-BR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Calibri"/>
      <w:sz w:val="24"/>
      <w:szCs w:val="24"/>
      <w:lang w:val="pt-BR"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4"/>
      <w:szCs w:val="24"/>
      <w:lang w:val="pt-B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extodecomentrio">
    <w:name w:val="Texto de comentário"/>
    <w:basedOn w:val="Normal"/>
    <w:qFormat/>
    <w:pPr/>
    <w:rPr>
      <w:sz w:val="24"/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3:32:00Z</dcterms:created>
  <dc:creator>elisa</dc:creator>
  <dc:description/>
  <cp:keywords/>
  <dc:language>en-US</dc:language>
  <cp:lastModifiedBy>Microsoft Office User</cp:lastModifiedBy>
  <dcterms:modified xsi:type="dcterms:W3CDTF">2017-02-16T18:06:00Z</dcterms:modified>
  <cp:revision>4</cp:revision>
  <dc:subject/>
  <dc:title/>
</cp:coreProperties>
</file>